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pPr w:leftFromText="180" w:rightFromText="180" w:vertAnchor="page" w:horzAnchor="margin" w:tblpY="2755"/>
        <w:tblW w:w="76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9"/>
        <w:gridCol w:w="2297"/>
        <w:gridCol w:w="2930"/>
      </w:tblGrid>
      <w:tr w:rsidR="0044687F" w:rsidRPr="00CA4CD9" w14:paraId="38C86A41" w14:textId="77777777" w:rsidTr="00FF1F34">
        <w:trPr>
          <w:trHeight w:val="420"/>
        </w:trPr>
        <w:tc>
          <w:tcPr>
            <w:tcW w:w="7673" w:type="dxa"/>
            <w:gridSpan w:val="3"/>
            <w:tcBorders>
              <w:bottom w:val="single" w:sz="4" w:space="0" w:color="auto"/>
            </w:tcBorders>
          </w:tcPr>
          <w:p w14:paraId="09338A07" w14:textId="7C038786" w:rsidR="0044687F" w:rsidRDefault="0044687F" w:rsidP="0044687F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44687F">
              <w:rPr>
                <w:rFonts w:ascii="Times New Roman" w:hAnsi="Times New Roman" w:cs="Times New Roman"/>
                <w:b/>
                <w:sz w:val="20"/>
                <w:szCs w:val="24"/>
              </w:rPr>
              <w:t>Supplementary Table 1.</w:t>
            </w:r>
            <w:r w:rsidR="00FF1F34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</w:t>
            </w:r>
            <w:r w:rsidR="008B787B">
              <w:rPr>
                <w:rFonts w:ascii="Times New Roman" w:hAnsi="Times New Roman" w:cs="Times New Roman"/>
                <w:sz w:val="20"/>
                <w:szCs w:val="24"/>
              </w:rPr>
              <w:t>Adjusted</w:t>
            </w:r>
            <w:r w:rsidR="00FF1F34" w:rsidRPr="00FF1F34">
              <w:rPr>
                <w:rFonts w:ascii="Times New Roman" w:hAnsi="Times New Roman" w:cs="Times New Roman"/>
                <w:sz w:val="20"/>
                <w:szCs w:val="24"/>
              </w:rPr>
              <w:t xml:space="preserve"> analyses</w:t>
            </w:r>
            <w:r w:rsidR="008B787B">
              <w:rPr>
                <w:rFonts w:ascii="Times New Roman" w:hAnsi="Times New Roman" w:cs="Times New Roman"/>
                <w:sz w:val="20"/>
                <w:szCs w:val="24"/>
              </w:rPr>
              <w:t xml:space="preserve"> stratified by</w:t>
            </w:r>
            <w:r w:rsidR="007F6F97">
              <w:rPr>
                <w:rFonts w:ascii="Times New Roman" w:hAnsi="Times New Roman" w:cs="Times New Roman"/>
                <w:sz w:val="20"/>
                <w:szCs w:val="24"/>
              </w:rPr>
              <w:t xml:space="preserve"> age-group and sex</w:t>
            </w:r>
            <w:r w:rsidR="00FF1F34" w:rsidRPr="00FF1F34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FF1F34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</w:t>
            </w:r>
            <w:r w:rsidRPr="00E36B77">
              <w:rPr>
                <w:rFonts w:ascii="Times New Roman" w:hAnsi="Times New Roman" w:cs="Times New Roman"/>
                <w:bCs/>
                <w:sz w:val="20"/>
                <w:szCs w:val="24"/>
              </w:rPr>
              <w:t>Regression coefficient (β) with 95 % confidence interval (CI) for the effect of intima media greyscale median (IM-GSM) on carotid intima media thickness (cIMT) progression for an unadjusted regression model and for models adjusted for corresponding confound</w:t>
            </w:r>
            <w:r w:rsidR="00B04C96">
              <w:rPr>
                <w:rFonts w:ascii="Times New Roman" w:hAnsi="Times New Roman" w:cs="Times New Roman"/>
                <w:bCs/>
                <w:sz w:val="20"/>
                <w:szCs w:val="24"/>
              </w:rPr>
              <w:t>ing</w:t>
            </w:r>
            <w:r w:rsidRPr="00E36B77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 factor</w:t>
            </w:r>
            <w:r w:rsidR="00B04C96">
              <w:rPr>
                <w:rFonts w:ascii="Times New Roman" w:hAnsi="Times New Roman" w:cs="Times New Roman"/>
                <w:bCs/>
                <w:sz w:val="20"/>
                <w:szCs w:val="24"/>
              </w:rPr>
              <w:t>s</w:t>
            </w:r>
            <w:r w:rsidRPr="00E36B77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, and for a fully adjusted model. </w:t>
            </w:r>
            <w:proofErr w:type="gramStart"/>
            <w:r w:rsidRPr="00E36B77">
              <w:rPr>
                <w:rFonts w:ascii="Times New Roman" w:hAnsi="Times New Roman" w:cs="Times New Roman"/>
                <w:bCs/>
                <w:sz w:val="20"/>
                <w:szCs w:val="24"/>
              </w:rPr>
              <w:t>p-value</w:t>
            </w:r>
            <w:proofErr w:type="gramEnd"/>
            <w:r w:rsidRPr="00E36B77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 for test of IM-GSM and cIMT progression relationship. Note that the use of non-linear terms using splines implies that the slope β is not constant for all values of IM-GSM. Here we display the β for the median of IM-GSM.</w:t>
            </w:r>
          </w:p>
          <w:p w14:paraId="1942F547" w14:textId="77777777" w:rsidR="0044687F" w:rsidRPr="0044687F" w:rsidRDefault="0044687F" w:rsidP="004468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8C0">
              <w:rPr>
                <w:rFonts w:ascii="Times New Roman" w:hAnsi="Times New Roman" w:cs="Times New Roman"/>
                <w:b/>
                <w:szCs w:val="24"/>
              </w:rPr>
              <w:t xml:space="preserve">Sex – Males </w:t>
            </w:r>
          </w:p>
        </w:tc>
        <w:bookmarkStart w:id="0" w:name="_GoBack"/>
        <w:bookmarkEnd w:id="0"/>
      </w:tr>
      <w:tr w:rsidR="0044687F" w:rsidRPr="00CA4CD9" w14:paraId="7154EA88" w14:textId="77777777" w:rsidTr="00FF1F34">
        <w:trPr>
          <w:trHeight w:val="420"/>
        </w:trPr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</w:tcPr>
          <w:p w14:paraId="7BA101B2" w14:textId="77777777" w:rsidR="0044687F" w:rsidRPr="00E36B77" w:rsidRDefault="0044687F" w:rsidP="0044687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bCs/>
                <w:sz w:val="20"/>
                <w:szCs w:val="24"/>
              </w:rPr>
              <w:t>Confounding factor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14:paraId="6ACB11CE" w14:textId="77777777" w:rsidR="0044687F" w:rsidRPr="00E36B77" w:rsidRDefault="0044687F" w:rsidP="0044687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bCs/>
                <w:sz w:val="20"/>
                <w:szCs w:val="24"/>
              </w:rPr>
              <w:t>β mm (95 % CI)</w:t>
            </w:r>
          </w:p>
        </w:tc>
        <w:tc>
          <w:tcPr>
            <w:tcW w:w="2930" w:type="dxa"/>
            <w:tcBorders>
              <w:top w:val="single" w:sz="4" w:space="0" w:color="auto"/>
              <w:bottom w:val="single" w:sz="4" w:space="0" w:color="auto"/>
            </w:tcBorders>
          </w:tcPr>
          <w:p w14:paraId="0B770DB1" w14:textId="77777777" w:rsidR="0044687F" w:rsidRPr="00E36B77" w:rsidRDefault="0044687F" w:rsidP="0044687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bCs/>
                <w:sz w:val="20"/>
                <w:szCs w:val="24"/>
              </w:rPr>
              <w:t>p</w:t>
            </w:r>
          </w:p>
        </w:tc>
      </w:tr>
      <w:tr w:rsidR="0044687F" w:rsidRPr="00CA4CD9" w14:paraId="5FA00992" w14:textId="77777777" w:rsidTr="00FF1F34">
        <w:trPr>
          <w:trHeight w:val="420"/>
        </w:trPr>
        <w:tc>
          <w:tcPr>
            <w:tcW w:w="2449" w:type="dxa"/>
            <w:tcBorders>
              <w:top w:val="single" w:sz="4" w:space="0" w:color="auto"/>
            </w:tcBorders>
          </w:tcPr>
          <w:p w14:paraId="61B65C30" w14:textId="77777777" w:rsidR="0044687F" w:rsidRPr="00E36B77" w:rsidRDefault="0044687F" w:rsidP="0044687F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iCs/>
                <w:sz w:val="20"/>
                <w:szCs w:val="24"/>
              </w:rPr>
              <w:t>Unadjusted model</w:t>
            </w:r>
          </w:p>
        </w:tc>
        <w:tc>
          <w:tcPr>
            <w:tcW w:w="2297" w:type="dxa"/>
            <w:tcBorders>
              <w:top w:val="single" w:sz="4" w:space="0" w:color="auto"/>
            </w:tcBorders>
          </w:tcPr>
          <w:p w14:paraId="2BFB9626" w14:textId="77777777" w:rsidR="0044687F" w:rsidRPr="00E36B77" w:rsidRDefault="0044687F" w:rsidP="004468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16[-0.024, -0.007]</w:t>
            </w:r>
          </w:p>
        </w:tc>
        <w:tc>
          <w:tcPr>
            <w:tcW w:w="2930" w:type="dxa"/>
            <w:tcBorders>
              <w:top w:val="single" w:sz="4" w:space="0" w:color="auto"/>
            </w:tcBorders>
          </w:tcPr>
          <w:p w14:paraId="6DBBFB2E" w14:textId="77777777" w:rsidR="0044687F" w:rsidRPr="00E36B77" w:rsidRDefault="0044687F" w:rsidP="004468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&lt; 0.001</w:t>
            </w:r>
          </w:p>
        </w:tc>
      </w:tr>
      <w:tr w:rsidR="0044687F" w:rsidRPr="00CA4CD9" w14:paraId="6CDFEE04" w14:textId="77777777" w:rsidTr="00FF1F34">
        <w:trPr>
          <w:trHeight w:val="420"/>
        </w:trPr>
        <w:tc>
          <w:tcPr>
            <w:tcW w:w="2449" w:type="dxa"/>
          </w:tcPr>
          <w:p w14:paraId="199C1B9B" w14:textId="77777777" w:rsidR="0044687F" w:rsidRPr="00E36B77" w:rsidRDefault="0044687F" w:rsidP="0044687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Hypertension diagnosis</w:t>
            </w:r>
          </w:p>
        </w:tc>
        <w:tc>
          <w:tcPr>
            <w:tcW w:w="2297" w:type="dxa"/>
          </w:tcPr>
          <w:p w14:paraId="14DBBC90" w14:textId="77777777" w:rsidR="0044687F" w:rsidRPr="00E36B77" w:rsidRDefault="0044687F" w:rsidP="004468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14 [-0.023, -0.006</w:t>
            </w: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930" w:type="dxa"/>
          </w:tcPr>
          <w:p w14:paraId="4CDD9D14" w14:textId="77777777" w:rsidR="0044687F" w:rsidRPr="00E36B77" w:rsidRDefault="0044687F" w:rsidP="004468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2</w:t>
            </w:r>
          </w:p>
        </w:tc>
      </w:tr>
      <w:tr w:rsidR="0044687F" w:rsidRPr="00CA4CD9" w14:paraId="7C20F14C" w14:textId="77777777" w:rsidTr="00FF1F34">
        <w:trPr>
          <w:trHeight w:val="420"/>
        </w:trPr>
        <w:tc>
          <w:tcPr>
            <w:tcW w:w="2449" w:type="dxa"/>
          </w:tcPr>
          <w:p w14:paraId="65BB02EA" w14:textId="77777777" w:rsidR="0044687F" w:rsidRPr="00E36B77" w:rsidRDefault="0044687F" w:rsidP="0044687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LDL/HDL</w:t>
            </w:r>
            <w:r w:rsidRPr="00E36B77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*</w:t>
            </w: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 xml:space="preserve"> quota</w:t>
            </w:r>
          </w:p>
        </w:tc>
        <w:tc>
          <w:tcPr>
            <w:tcW w:w="2297" w:type="dxa"/>
          </w:tcPr>
          <w:p w14:paraId="526BC7C3" w14:textId="77777777" w:rsidR="0044687F" w:rsidRPr="00E36B77" w:rsidRDefault="00D618C0" w:rsidP="004468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15 [-0.023</w:t>
            </w:r>
            <w:r w:rsidR="0044687F" w:rsidRPr="00E36B77">
              <w:rPr>
                <w:rFonts w:ascii="Times New Roman" w:hAnsi="Times New Roman" w:cs="Times New Roman"/>
                <w:sz w:val="20"/>
                <w:szCs w:val="24"/>
              </w:rPr>
              <w:t>, -0.006]</w:t>
            </w:r>
          </w:p>
        </w:tc>
        <w:tc>
          <w:tcPr>
            <w:tcW w:w="2930" w:type="dxa"/>
          </w:tcPr>
          <w:p w14:paraId="0BDB6E3E" w14:textId="77777777" w:rsidR="0044687F" w:rsidRPr="00E36B77" w:rsidRDefault="00D618C0" w:rsidP="004468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0.002</w:t>
            </w:r>
          </w:p>
        </w:tc>
      </w:tr>
      <w:tr w:rsidR="0044687F" w:rsidRPr="00CA4CD9" w14:paraId="27560D32" w14:textId="77777777" w:rsidTr="00FF1F34">
        <w:trPr>
          <w:trHeight w:val="420"/>
        </w:trPr>
        <w:tc>
          <w:tcPr>
            <w:tcW w:w="2449" w:type="dxa"/>
          </w:tcPr>
          <w:p w14:paraId="16D5FA55" w14:textId="77777777" w:rsidR="0044687F" w:rsidRPr="00E36B77" w:rsidRDefault="0044687F" w:rsidP="0044687F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Lipid lowering medication</w:t>
            </w:r>
          </w:p>
        </w:tc>
        <w:tc>
          <w:tcPr>
            <w:tcW w:w="2297" w:type="dxa"/>
            <w:shd w:val="clear" w:color="auto" w:fill="FFFFFF"/>
          </w:tcPr>
          <w:p w14:paraId="29F13CF6" w14:textId="77777777" w:rsidR="0044687F" w:rsidRPr="00E36B77" w:rsidRDefault="00D618C0" w:rsidP="004468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4"/>
              </w:rPr>
              <w:t>-0.015 [-0.024</w:t>
            </w:r>
            <w:r w:rsidR="0044687F" w:rsidRPr="00E36B77">
              <w:rPr>
                <w:rFonts w:ascii="Times New Roman" w:hAnsi="Times New Roman" w:cs="Times New Roman"/>
                <w:color w:val="333333"/>
                <w:sz w:val="20"/>
                <w:szCs w:val="24"/>
              </w:rPr>
              <w:t>, -0.00</w:t>
            </w:r>
            <w:r>
              <w:rPr>
                <w:rFonts w:ascii="Times New Roman" w:hAnsi="Times New Roman" w:cs="Times New Roman"/>
                <w:color w:val="333333"/>
                <w:sz w:val="20"/>
                <w:szCs w:val="24"/>
              </w:rPr>
              <w:t>7</w:t>
            </w:r>
            <w:r w:rsidR="0044687F" w:rsidRPr="00E36B77">
              <w:rPr>
                <w:rFonts w:ascii="Times New Roman" w:hAnsi="Times New Roman" w:cs="Times New Roman"/>
                <w:color w:val="333333"/>
                <w:sz w:val="20"/>
                <w:szCs w:val="24"/>
              </w:rPr>
              <w:t>]</w:t>
            </w:r>
          </w:p>
        </w:tc>
        <w:tc>
          <w:tcPr>
            <w:tcW w:w="2930" w:type="dxa"/>
            <w:shd w:val="clear" w:color="auto" w:fill="FFFFFF"/>
          </w:tcPr>
          <w:p w14:paraId="26BC780B" w14:textId="77777777" w:rsidR="0044687F" w:rsidRPr="00E36B77" w:rsidRDefault="00D618C0" w:rsidP="004468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2</w:t>
            </w:r>
          </w:p>
        </w:tc>
      </w:tr>
      <w:tr w:rsidR="0044687F" w:rsidRPr="00CA4CD9" w14:paraId="29BD6803" w14:textId="77777777" w:rsidTr="00FF1F34">
        <w:trPr>
          <w:trHeight w:val="420"/>
        </w:trPr>
        <w:tc>
          <w:tcPr>
            <w:tcW w:w="2449" w:type="dxa"/>
          </w:tcPr>
          <w:p w14:paraId="2B4510C8" w14:textId="77777777" w:rsidR="0044687F" w:rsidRPr="00E36B77" w:rsidRDefault="0044687F" w:rsidP="0044687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Body mass index</w:t>
            </w:r>
          </w:p>
        </w:tc>
        <w:tc>
          <w:tcPr>
            <w:tcW w:w="2297" w:type="dxa"/>
          </w:tcPr>
          <w:p w14:paraId="13A1856D" w14:textId="77777777" w:rsidR="0044687F" w:rsidRPr="00E36B77" w:rsidRDefault="00D618C0" w:rsidP="004468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14</w:t>
            </w:r>
            <w:r w:rsidR="0044687F" w:rsidRPr="00E36B77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[-0.022, -0.005</w:t>
            </w:r>
            <w:r w:rsidR="0044687F" w:rsidRPr="00E36B77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930" w:type="dxa"/>
          </w:tcPr>
          <w:p w14:paraId="368865FD" w14:textId="77777777" w:rsidR="0044687F" w:rsidRPr="00E36B77" w:rsidRDefault="00D618C0" w:rsidP="004468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4</w:t>
            </w:r>
          </w:p>
        </w:tc>
      </w:tr>
      <w:tr w:rsidR="0044687F" w:rsidRPr="00CA4CD9" w14:paraId="7F2ADAB7" w14:textId="77777777" w:rsidTr="00FF1F34">
        <w:trPr>
          <w:trHeight w:val="420"/>
        </w:trPr>
        <w:tc>
          <w:tcPr>
            <w:tcW w:w="2449" w:type="dxa"/>
          </w:tcPr>
          <w:p w14:paraId="624C1168" w14:textId="77777777" w:rsidR="0044687F" w:rsidRPr="00E36B77" w:rsidRDefault="0044687F" w:rsidP="0044687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Fasting blood sugar</w:t>
            </w:r>
          </w:p>
        </w:tc>
        <w:tc>
          <w:tcPr>
            <w:tcW w:w="2297" w:type="dxa"/>
          </w:tcPr>
          <w:p w14:paraId="1B44A637" w14:textId="77777777" w:rsidR="0044687F" w:rsidRPr="00E36B77" w:rsidRDefault="00D618C0" w:rsidP="004468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14 [-0.022, -0.005</w:t>
            </w:r>
            <w:r w:rsidR="0044687F" w:rsidRPr="00E36B77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930" w:type="dxa"/>
          </w:tcPr>
          <w:p w14:paraId="33A940E2" w14:textId="77777777" w:rsidR="0044687F" w:rsidRPr="00E36B77" w:rsidRDefault="00D618C0" w:rsidP="004468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6</w:t>
            </w:r>
          </w:p>
        </w:tc>
      </w:tr>
      <w:tr w:rsidR="00D618C0" w:rsidRPr="00CA4CD9" w14:paraId="31C2978B" w14:textId="77777777" w:rsidTr="00FF1F34">
        <w:trPr>
          <w:trHeight w:val="420"/>
        </w:trPr>
        <w:tc>
          <w:tcPr>
            <w:tcW w:w="2449" w:type="dxa"/>
            <w:tcBorders>
              <w:bottom w:val="single" w:sz="4" w:space="0" w:color="auto"/>
            </w:tcBorders>
          </w:tcPr>
          <w:p w14:paraId="2A159CA9" w14:textId="77777777" w:rsidR="0044687F" w:rsidRPr="00E36B77" w:rsidRDefault="0044687F" w:rsidP="0044687F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iCs/>
                <w:sz w:val="20"/>
                <w:szCs w:val="24"/>
              </w:rPr>
              <w:t>Fully adjusted model</w:t>
            </w: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14:paraId="1A27D4BE" w14:textId="77777777" w:rsidR="0044687F" w:rsidRPr="00E36B77" w:rsidRDefault="00D618C0" w:rsidP="004468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15 [-0.024, -0.006</w:t>
            </w:r>
            <w:r w:rsidR="0044687F" w:rsidRPr="00E36B77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930" w:type="dxa"/>
            <w:tcBorders>
              <w:bottom w:val="single" w:sz="4" w:space="0" w:color="auto"/>
            </w:tcBorders>
          </w:tcPr>
          <w:p w14:paraId="05192C3B" w14:textId="77777777" w:rsidR="0044687F" w:rsidRPr="00E36B77" w:rsidRDefault="00D618C0" w:rsidP="004468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4</w:t>
            </w:r>
          </w:p>
        </w:tc>
      </w:tr>
      <w:tr w:rsidR="00D618C0" w:rsidRPr="00CA4CD9" w14:paraId="6D86F5D6" w14:textId="77777777" w:rsidTr="00FF1F34">
        <w:trPr>
          <w:trHeight w:val="420"/>
        </w:trPr>
        <w:tc>
          <w:tcPr>
            <w:tcW w:w="2449" w:type="dxa"/>
            <w:tcBorders>
              <w:top w:val="single" w:sz="4" w:space="0" w:color="auto"/>
            </w:tcBorders>
          </w:tcPr>
          <w:p w14:paraId="113C8D9C" w14:textId="77777777" w:rsidR="00D618C0" w:rsidRPr="00D618C0" w:rsidRDefault="00D618C0" w:rsidP="004468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0"/>
                <w:szCs w:val="24"/>
              </w:rPr>
            </w:pPr>
            <w:r w:rsidRPr="00D618C0">
              <w:rPr>
                <w:rFonts w:ascii="Times New Roman" w:hAnsi="Times New Roman" w:cs="Times New Roman"/>
                <w:b/>
                <w:iCs/>
                <w:szCs w:val="24"/>
              </w:rPr>
              <w:t xml:space="preserve">Sex – Females </w:t>
            </w:r>
          </w:p>
        </w:tc>
        <w:tc>
          <w:tcPr>
            <w:tcW w:w="2297" w:type="dxa"/>
            <w:tcBorders>
              <w:top w:val="single" w:sz="4" w:space="0" w:color="auto"/>
            </w:tcBorders>
          </w:tcPr>
          <w:p w14:paraId="5B11528B" w14:textId="77777777" w:rsidR="00D618C0" w:rsidRDefault="00D618C0" w:rsidP="004468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930" w:type="dxa"/>
            <w:tcBorders>
              <w:top w:val="single" w:sz="4" w:space="0" w:color="auto"/>
            </w:tcBorders>
          </w:tcPr>
          <w:p w14:paraId="4298732A" w14:textId="77777777" w:rsidR="00D618C0" w:rsidRDefault="00D618C0" w:rsidP="004468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D618C0" w:rsidRPr="00CA4CD9" w14:paraId="19C95BF3" w14:textId="77777777" w:rsidTr="00FF1F34">
        <w:trPr>
          <w:trHeight w:val="420"/>
        </w:trPr>
        <w:tc>
          <w:tcPr>
            <w:tcW w:w="2449" w:type="dxa"/>
            <w:tcBorders>
              <w:bottom w:val="single" w:sz="4" w:space="0" w:color="auto"/>
            </w:tcBorders>
          </w:tcPr>
          <w:p w14:paraId="6D91FBF0" w14:textId="77777777" w:rsidR="00D618C0" w:rsidRPr="00E36B77" w:rsidRDefault="00D618C0" w:rsidP="00D618C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bCs/>
                <w:sz w:val="20"/>
                <w:szCs w:val="24"/>
              </w:rPr>
              <w:t>Confounding factor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14:paraId="147B274B" w14:textId="77777777" w:rsidR="00D618C0" w:rsidRPr="00E36B77" w:rsidRDefault="00D618C0" w:rsidP="00D618C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bCs/>
                <w:sz w:val="20"/>
                <w:szCs w:val="24"/>
              </w:rPr>
              <w:t>β mm (95 % CI)</w:t>
            </w:r>
          </w:p>
        </w:tc>
        <w:tc>
          <w:tcPr>
            <w:tcW w:w="2930" w:type="dxa"/>
            <w:tcBorders>
              <w:bottom w:val="single" w:sz="4" w:space="0" w:color="auto"/>
            </w:tcBorders>
          </w:tcPr>
          <w:p w14:paraId="539F1A86" w14:textId="77777777" w:rsidR="00D618C0" w:rsidRPr="00E36B77" w:rsidRDefault="00D618C0" w:rsidP="00D618C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bCs/>
                <w:sz w:val="20"/>
                <w:szCs w:val="24"/>
              </w:rPr>
              <w:t>p</w:t>
            </w:r>
          </w:p>
        </w:tc>
      </w:tr>
      <w:tr w:rsidR="00D618C0" w:rsidRPr="00CA4CD9" w14:paraId="6A5E4CC5" w14:textId="77777777" w:rsidTr="00FF1F34">
        <w:trPr>
          <w:trHeight w:val="420"/>
        </w:trPr>
        <w:tc>
          <w:tcPr>
            <w:tcW w:w="2449" w:type="dxa"/>
            <w:tcBorders>
              <w:top w:val="single" w:sz="4" w:space="0" w:color="auto"/>
            </w:tcBorders>
          </w:tcPr>
          <w:p w14:paraId="5CD947E0" w14:textId="77777777" w:rsidR="00D618C0" w:rsidRPr="00E36B77" w:rsidRDefault="00D618C0" w:rsidP="00D618C0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iCs/>
                <w:sz w:val="20"/>
                <w:szCs w:val="24"/>
              </w:rPr>
              <w:t>Unadjusted model</w:t>
            </w:r>
          </w:p>
        </w:tc>
        <w:tc>
          <w:tcPr>
            <w:tcW w:w="2297" w:type="dxa"/>
            <w:tcBorders>
              <w:top w:val="single" w:sz="4" w:space="0" w:color="auto"/>
            </w:tcBorders>
          </w:tcPr>
          <w:p w14:paraId="16A74AF9" w14:textId="77777777" w:rsidR="00D618C0" w:rsidRPr="00E36B77" w:rsidRDefault="00DB0B04" w:rsidP="00D6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13[-0.020, -0.006</w:t>
            </w:r>
            <w:r w:rsidR="00D618C0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930" w:type="dxa"/>
            <w:tcBorders>
              <w:top w:val="single" w:sz="4" w:space="0" w:color="auto"/>
            </w:tcBorders>
          </w:tcPr>
          <w:p w14:paraId="2AF3E9D5" w14:textId="77777777" w:rsidR="00D618C0" w:rsidRPr="00E36B77" w:rsidRDefault="00DB0B04" w:rsidP="00D6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0.002</w:t>
            </w:r>
          </w:p>
        </w:tc>
      </w:tr>
      <w:tr w:rsidR="00D618C0" w:rsidRPr="00CA4CD9" w14:paraId="6A3AEE66" w14:textId="77777777" w:rsidTr="00FF1F34">
        <w:trPr>
          <w:trHeight w:val="420"/>
        </w:trPr>
        <w:tc>
          <w:tcPr>
            <w:tcW w:w="2449" w:type="dxa"/>
          </w:tcPr>
          <w:p w14:paraId="3EB40AD7" w14:textId="77777777" w:rsidR="00D618C0" w:rsidRPr="00E36B77" w:rsidRDefault="00D618C0" w:rsidP="00D618C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Hypertension diagnosis</w:t>
            </w:r>
          </w:p>
        </w:tc>
        <w:tc>
          <w:tcPr>
            <w:tcW w:w="2297" w:type="dxa"/>
          </w:tcPr>
          <w:p w14:paraId="1C10BBD1" w14:textId="77777777" w:rsidR="00D618C0" w:rsidRPr="00E36B77" w:rsidRDefault="00DB0B04" w:rsidP="00D6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11 [-0.018, -0.004</w:t>
            </w:r>
            <w:r w:rsidR="00D618C0" w:rsidRPr="00E36B77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930" w:type="dxa"/>
          </w:tcPr>
          <w:p w14:paraId="4901EF02" w14:textId="77777777" w:rsidR="00D618C0" w:rsidRPr="00E36B77" w:rsidRDefault="00DB0B04" w:rsidP="00D6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9</w:t>
            </w:r>
          </w:p>
        </w:tc>
      </w:tr>
      <w:tr w:rsidR="00D618C0" w:rsidRPr="00CA4CD9" w14:paraId="4BE60B19" w14:textId="77777777" w:rsidTr="00FF1F34">
        <w:trPr>
          <w:trHeight w:val="420"/>
        </w:trPr>
        <w:tc>
          <w:tcPr>
            <w:tcW w:w="2449" w:type="dxa"/>
          </w:tcPr>
          <w:p w14:paraId="71D8B49D" w14:textId="77777777" w:rsidR="00D618C0" w:rsidRPr="00E36B77" w:rsidRDefault="00D618C0" w:rsidP="00D618C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LDL/HDL</w:t>
            </w:r>
            <w:r w:rsidRPr="00E36B77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*</w:t>
            </w: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 xml:space="preserve"> quota</w:t>
            </w:r>
          </w:p>
        </w:tc>
        <w:tc>
          <w:tcPr>
            <w:tcW w:w="2297" w:type="dxa"/>
          </w:tcPr>
          <w:p w14:paraId="2195EB04" w14:textId="77777777" w:rsidR="00D618C0" w:rsidRPr="00E36B77" w:rsidRDefault="00DB0B04" w:rsidP="00D6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10 [-0.017, -0.003</w:t>
            </w:r>
            <w:r w:rsidR="00D618C0" w:rsidRPr="00E36B77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930" w:type="dxa"/>
          </w:tcPr>
          <w:p w14:paraId="0F65B539" w14:textId="77777777" w:rsidR="00D618C0" w:rsidRPr="00E36B77" w:rsidRDefault="00DB0B04" w:rsidP="00D6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0.022</w:t>
            </w:r>
          </w:p>
        </w:tc>
      </w:tr>
      <w:tr w:rsidR="00D618C0" w:rsidRPr="00CA4CD9" w14:paraId="240B50BE" w14:textId="77777777" w:rsidTr="00FF1F34">
        <w:trPr>
          <w:trHeight w:val="420"/>
        </w:trPr>
        <w:tc>
          <w:tcPr>
            <w:tcW w:w="2449" w:type="dxa"/>
          </w:tcPr>
          <w:p w14:paraId="53448B2F" w14:textId="77777777" w:rsidR="00D618C0" w:rsidRPr="00E36B77" w:rsidRDefault="00D618C0" w:rsidP="00D618C0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Lipid lowering medication</w:t>
            </w:r>
          </w:p>
        </w:tc>
        <w:tc>
          <w:tcPr>
            <w:tcW w:w="2297" w:type="dxa"/>
            <w:shd w:val="clear" w:color="auto" w:fill="FFFFFF"/>
          </w:tcPr>
          <w:p w14:paraId="079C6065" w14:textId="77777777" w:rsidR="00D618C0" w:rsidRPr="00E36B77" w:rsidRDefault="00DB0B04" w:rsidP="00D6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4"/>
              </w:rPr>
              <w:t>-0.011 [-0.018</w:t>
            </w:r>
            <w:r w:rsidR="00D618C0" w:rsidRPr="00E36B77">
              <w:rPr>
                <w:rFonts w:ascii="Times New Roman" w:hAnsi="Times New Roman" w:cs="Times New Roman"/>
                <w:color w:val="333333"/>
                <w:sz w:val="20"/>
                <w:szCs w:val="24"/>
              </w:rPr>
              <w:t>, -0.00</w:t>
            </w:r>
            <w:r>
              <w:rPr>
                <w:rFonts w:ascii="Times New Roman" w:hAnsi="Times New Roman" w:cs="Times New Roman"/>
                <w:color w:val="333333"/>
                <w:sz w:val="20"/>
                <w:szCs w:val="24"/>
              </w:rPr>
              <w:t>4</w:t>
            </w:r>
            <w:r w:rsidR="00D618C0" w:rsidRPr="00E36B77">
              <w:rPr>
                <w:rFonts w:ascii="Times New Roman" w:hAnsi="Times New Roman" w:cs="Times New Roman"/>
                <w:color w:val="333333"/>
                <w:sz w:val="20"/>
                <w:szCs w:val="24"/>
              </w:rPr>
              <w:t>]</w:t>
            </w:r>
          </w:p>
        </w:tc>
        <w:tc>
          <w:tcPr>
            <w:tcW w:w="2930" w:type="dxa"/>
            <w:shd w:val="clear" w:color="auto" w:fill="FFFFFF"/>
          </w:tcPr>
          <w:p w14:paraId="152ABFC3" w14:textId="77777777" w:rsidR="00D618C0" w:rsidRPr="00E36B77" w:rsidRDefault="00DB0B04" w:rsidP="00D6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7</w:t>
            </w:r>
          </w:p>
        </w:tc>
      </w:tr>
      <w:tr w:rsidR="00D618C0" w:rsidRPr="00CA4CD9" w14:paraId="4309A2EA" w14:textId="77777777" w:rsidTr="00FF1F34">
        <w:trPr>
          <w:trHeight w:val="420"/>
        </w:trPr>
        <w:tc>
          <w:tcPr>
            <w:tcW w:w="2449" w:type="dxa"/>
          </w:tcPr>
          <w:p w14:paraId="612545A4" w14:textId="77777777" w:rsidR="00D618C0" w:rsidRPr="00E36B77" w:rsidRDefault="00D618C0" w:rsidP="00D618C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Body mass index</w:t>
            </w:r>
          </w:p>
        </w:tc>
        <w:tc>
          <w:tcPr>
            <w:tcW w:w="2297" w:type="dxa"/>
          </w:tcPr>
          <w:p w14:paraId="6DED7C64" w14:textId="77777777" w:rsidR="00D618C0" w:rsidRPr="00E36B77" w:rsidRDefault="00DB0B04" w:rsidP="00D6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12</w:t>
            </w:r>
            <w:r w:rsidR="00D618C0" w:rsidRPr="00E36B77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[-0.019, -0.004</w:t>
            </w:r>
            <w:r w:rsidR="00D618C0" w:rsidRPr="00E36B77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930" w:type="dxa"/>
          </w:tcPr>
          <w:p w14:paraId="4ACA0409" w14:textId="77777777" w:rsidR="00D618C0" w:rsidRPr="00E36B77" w:rsidRDefault="00DB0B04" w:rsidP="00D6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6</w:t>
            </w:r>
          </w:p>
        </w:tc>
      </w:tr>
      <w:tr w:rsidR="00D618C0" w:rsidRPr="00CA4CD9" w14:paraId="5BC2E3E4" w14:textId="77777777" w:rsidTr="00FF1F34">
        <w:trPr>
          <w:trHeight w:val="420"/>
        </w:trPr>
        <w:tc>
          <w:tcPr>
            <w:tcW w:w="2449" w:type="dxa"/>
          </w:tcPr>
          <w:p w14:paraId="63BBB616" w14:textId="77777777" w:rsidR="00D618C0" w:rsidRPr="00E36B77" w:rsidRDefault="00D618C0" w:rsidP="00D618C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Fasting blood sugar</w:t>
            </w:r>
          </w:p>
        </w:tc>
        <w:tc>
          <w:tcPr>
            <w:tcW w:w="2297" w:type="dxa"/>
          </w:tcPr>
          <w:p w14:paraId="334543FB" w14:textId="77777777" w:rsidR="00D618C0" w:rsidRPr="00E36B77" w:rsidRDefault="00DB0B04" w:rsidP="00D6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10 [-0.017, -0.003</w:t>
            </w:r>
            <w:r w:rsidR="00D618C0" w:rsidRPr="00E36B77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930" w:type="dxa"/>
          </w:tcPr>
          <w:p w14:paraId="034DD3CC" w14:textId="77777777" w:rsidR="00D618C0" w:rsidRPr="00E36B77" w:rsidRDefault="00DB0B04" w:rsidP="00D6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11</w:t>
            </w:r>
          </w:p>
        </w:tc>
      </w:tr>
      <w:tr w:rsidR="00D618C0" w:rsidRPr="00CA4CD9" w14:paraId="22F734CA" w14:textId="77777777" w:rsidTr="00FF1F34">
        <w:trPr>
          <w:trHeight w:val="420"/>
        </w:trPr>
        <w:tc>
          <w:tcPr>
            <w:tcW w:w="2449" w:type="dxa"/>
            <w:tcBorders>
              <w:bottom w:val="single" w:sz="4" w:space="0" w:color="auto"/>
            </w:tcBorders>
          </w:tcPr>
          <w:p w14:paraId="5EAD972B" w14:textId="77777777" w:rsidR="00D618C0" w:rsidRPr="00E36B77" w:rsidRDefault="00D618C0" w:rsidP="00D618C0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iCs/>
                <w:sz w:val="20"/>
                <w:szCs w:val="24"/>
              </w:rPr>
              <w:t>Fully adjusted model</w:t>
            </w: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14:paraId="448D2855" w14:textId="77777777" w:rsidR="00D618C0" w:rsidRPr="00E36B77" w:rsidRDefault="00DB0B04" w:rsidP="00D6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11 [-0.019, -0.004</w:t>
            </w:r>
            <w:r w:rsidR="00D618C0" w:rsidRPr="00E36B77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930" w:type="dxa"/>
            <w:tcBorders>
              <w:bottom w:val="single" w:sz="4" w:space="0" w:color="auto"/>
            </w:tcBorders>
          </w:tcPr>
          <w:p w14:paraId="76512B4E" w14:textId="77777777" w:rsidR="00D618C0" w:rsidRPr="00E36B77" w:rsidRDefault="00DB0B04" w:rsidP="00D6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7</w:t>
            </w:r>
          </w:p>
        </w:tc>
      </w:tr>
      <w:tr w:rsidR="00DB0B04" w:rsidRPr="00CA4CD9" w14:paraId="1BC9198A" w14:textId="77777777" w:rsidTr="00FF1F34">
        <w:trPr>
          <w:trHeight w:val="420"/>
        </w:trPr>
        <w:tc>
          <w:tcPr>
            <w:tcW w:w="2449" w:type="dxa"/>
            <w:tcBorders>
              <w:top w:val="single" w:sz="4" w:space="0" w:color="auto"/>
            </w:tcBorders>
          </w:tcPr>
          <w:p w14:paraId="00B10121" w14:textId="6856F61E" w:rsidR="00DB0B04" w:rsidRPr="00DB0B04" w:rsidRDefault="00DB0B04" w:rsidP="00D618C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Cs w:val="24"/>
              </w:rPr>
              <w:t>Age</w:t>
            </w:r>
            <w:r w:rsidR="00074DF8">
              <w:rPr>
                <w:rFonts w:ascii="Times New Roman" w:hAnsi="Times New Roman" w:cs="Times New Roman"/>
                <w:b/>
                <w:iCs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iCs/>
                <w:szCs w:val="24"/>
              </w:rPr>
              <w:t>group 40 years</w:t>
            </w:r>
          </w:p>
        </w:tc>
        <w:tc>
          <w:tcPr>
            <w:tcW w:w="2297" w:type="dxa"/>
            <w:tcBorders>
              <w:top w:val="single" w:sz="4" w:space="0" w:color="auto"/>
            </w:tcBorders>
          </w:tcPr>
          <w:p w14:paraId="2184F701" w14:textId="77777777" w:rsidR="00DB0B04" w:rsidRDefault="00DB0B04" w:rsidP="00D6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930" w:type="dxa"/>
            <w:tcBorders>
              <w:top w:val="single" w:sz="4" w:space="0" w:color="auto"/>
            </w:tcBorders>
          </w:tcPr>
          <w:p w14:paraId="050494B2" w14:textId="77777777" w:rsidR="00DB0B04" w:rsidRDefault="00DB0B04" w:rsidP="00D6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DB0B04" w:rsidRPr="00CA4CD9" w14:paraId="09AE416B" w14:textId="77777777" w:rsidTr="00FF1F34">
        <w:trPr>
          <w:trHeight w:val="420"/>
        </w:trPr>
        <w:tc>
          <w:tcPr>
            <w:tcW w:w="2449" w:type="dxa"/>
            <w:tcBorders>
              <w:bottom w:val="single" w:sz="4" w:space="0" w:color="auto"/>
            </w:tcBorders>
          </w:tcPr>
          <w:p w14:paraId="0CE58D0E" w14:textId="77777777" w:rsidR="00DB0B04" w:rsidRPr="00E36B77" w:rsidRDefault="00DB0B04" w:rsidP="00DB0B0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bCs/>
                <w:sz w:val="20"/>
                <w:szCs w:val="24"/>
              </w:rPr>
              <w:t>Confounding factor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14:paraId="5D60F99C" w14:textId="77777777" w:rsidR="00DB0B04" w:rsidRPr="00E36B77" w:rsidRDefault="00DB0B04" w:rsidP="00DB0B0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bCs/>
                <w:sz w:val="20"/>
                <w:szCs w:val="24"/>
              </w:rPr>
              <w:t>β mm (95 % CI)</w:t>
            </w:r>
          </w:p>
        </w:tc>
        <w:tc>
          <w:tcPr>
            <w:tcW w:w="2930" w:type="dxa"/>
            <w:tcBorders>
              <w:bottom w:val="single" w:sz="4" w:space="0" w:color="auto"/>
            </w:tcBorders>
          </w:tcPr>
          <w:p w14:paraId="6C54BB9C" w14:textId="77777777" w:rsidR="00DB0B04" w:rsidRPr="00E36B77" w:rsidRDefault="00DB0B04" w:rsidP="00DB0B0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bCs/>
                <w:sz w:val="20"/>
                <w:szCs w:val="24"/>
              </w:rPr>
              <w:t>p</w:t>
            </w:r>
          </w:p>
        </w:tc>
      </w:tr>
      <w:tr w:rsidR="00DB0B04" w:rsidRPr="00CA4CD9" w14:paraId="1D22A695" w14:textId="77777777" w:rsidTr="00FF1F34">
        <w:trPr>
          <w:trHeight w:val="420"/>
        </w:trPr>
        <w:tc>
          <w:tcPr>
            <w:tcW w:w="2449" w:type="dxa"/>
            <w:tcBorders>
              <w:top w:val="single" w:sz="4" w:space="0" w:color="auto"/>
            </w:tcBorders>
          </w:tcPr>
          <w:p w14:paraId="7D104F27" w14:textId="77777777" w:rsidR="00DB0B04" w:rsidRPr="00E36B77" w:rsidRDefault="00DB0B04" w:rsidP="00DB0B0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iCs/>
                <w:sz w:val="20"/>
                <w:szCs w:val="24"/>
              </w:rPr>
              <w:lastRenderedPageBreak/>
              <w:t>Unadjusted model</w:t>
            </w:r>
          </w:p>
        </w:tc>
        <w:tc>
          <w:tcPr>
            <w:tcW w:w="2297" w:type="dxa"/>
            <w:tcBorders>
              <w:top w:val="single" w:sz="4" w:space="0" w:color="auto"/>
            </w:tcBorders>
          </w:tcPr>
          <w:p w14:paraId="75B98E97" w14:textId="77777777" w:rsidR="00DB0B04" w:rsidRPr="00E36B77" w:rsidRDefault="00643613" w:rsidP="00DB0B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-0.014[-0.038, </w:t>
            </w:r>
            <w:r w:rsidR="00DB0B04">
              <w:rPr>
                <w:rFonts w:ascii="Times New Roman" w:hAnsi="Times New Roman" w:cs="Times New Roman"/>
                <w:sz w:val="20"/>
                <w:szCs w:val="24"/>
              </w:rPr>
              <w:t>0.005]</w:t>
            </w:r>
          </w:p>
        </w:tc>
        <w:tc>
          <w:tcPr>
            <w:tcW w:w="2930" w:type="dxa"/>
            <w:tcBorders>
              <w:top w:val="single" w:sz="4" w:space="0" w:color="auto"/>
            </w:tcBorders>
          </w:tcPr>
          <w:p w14:paraId="6AA027C5" w14:textId="77777777" w:rsidR="00DB0B04" w:rsidRPr="00E36B77" w:rsidRDefault="00DB0B04" w:rsidP="00DB0B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&lt;0.001</w:t>
            </w:r>
          </w:p>
        </w:tc>
      </w:tr>
      <w:tr w:rsidR="00DB0B04" w:rsidRPr="00E36B77" w14:paraId="4C737859" w14:textId="77777777" w:rsidTr="00FF1F34">
        <w:trPr>
          <w:trHeight w:val="420"/>
        </w:trPr>
        <w:tc>
          <w:tcPr>
            <w:tcW w:w="2449" w:type="dxa"/>
          </w:tcPr>
          <w:p w14:paraId="555D58D3" w14:textId="77777777" w:rsidR="00DB0B04" w:rsidRPr="00E36B77" w:rsidRDefault="00DB0B04" w:rsidP="00DB0B0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Hypertension diagnosis</w:t>
            </w:r>
          </w:p>
        </w:tc>
        <w:tc>
          <w:tcPr>
            <w:tcW w:w="2297" w:type="dxa"/>
          </w:tcPr>
          <w:p w14:paraId="7925876B" w14:textId="77777777" w:rsidR="00DB0B04" w:rsidRPr="00E36B77" w:rsidRDefault="00643613" w:rsidP="00DB0B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-0.018 [-0.039, </w:t>
            </w:r>
            <w:r w:rsidR="00DB0B04">
              <w:rPr>
                <w:rFonts w:ascii="Times New Roman" w:hAnsi="Times New Roman" w:cs="Times New Roman"/>
                <w:sz w:val="20"/>
                <w:szCs w:val="24"/>
              </w:rPr>
              <w:t>0.003</w:t>
            </w:r>
            <w:r w:rsidR="00DB0B04" w:rsidRPr="00E36B77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930" w:type="dxa"/>
          </w:tcPr>
          <w:p w14:paraId="2FC8FBDF" w14:textId="77777777" w:rsidR="00DB0B04" w:rsidRPr="00E36B77" w:rsidRDefault="00DB0B04" w:rsidP="00DB0B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</w:tr>
      <w:tr w:rsidR="00DB0B04" w:rsidRPr="00E36B77" w14:paraId="642513D0" w14:textId="77777777" w:rsidTr="00FF1F34">
        <w:trPr>
          <w:trHeight w:val="420"/>
        </w:trPr>
        <w:tc>
          <w:tcPr>
            <w:tcW w:w="2449" w:type="dxa"/>
          </w:tcPr>
          <w:p w14:paraId="04DCBC1D" w14:textId="77777777" w:rsidR="00DB0B04" w:rsidRPr="00E36B77" w:rsidRDefault="00DB0B04" w:rsidP="00DB0B0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LDL/HDL</w:t>
            </w:r>
            <w:r w:rsidRPr="00E36B77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*</w:t>
            </w: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 xml:space="preserve"> quota</w:t>
            </w:r>
          </w:p>
        </w:tc>
        <w:tc>
          <w:tcPr>
            <w:tcW w:w="2297" w:type="dxa"/>
          </w:tcPr>
          <w:p w14:paraId="2329467B" w14:textId="77777777" w:rsidR="00DB0B04" w:rsidRPr="00E36B77" w:rsidRDefault="00643613" w:rsidP="00DB0B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-0.016 [-0.038, </w:t>
            </w:r>
            <w:r w:rsidR="00DB0B04">
              <w:rPr>
                <w:rFonts w:ascii="Times New Roman" w:hAnsi="Times New Roman" w:cs="Times New Roman"/>
                <w:sz w:val="20"/>
                <w:szCs w:val="24"/>
              </w:rPr>
              <w:t>0.006</w:t>
            </w:r>
            <w:r w:rsidR="00DB0B04" w:rsidRPr="00E36B77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930" w:type="dxa"/>
          </w:tcPr>
          <w:p w14:paraId="01819B07" w14:textId="77777777" w:rsidR="00DB0B04" w:rsidRPr="00E36B77" w:rsidRDefault="00DB0B04" w:rsidP="00DB0B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&lt;0.001</w:t>
            </w:r>
          </w:p>
        </w:tc>
      </w:tr>
      <w:tr w:rsidR="00DB0B04" w:rsidRPr="00E36B77" w14:paraId="37117569" w14:textId="77777777" w:rsidTr="00FF1F34">
        <w:trPr>
          <w:trHeight w:val="420"/>
        </w:trPr>
        <w:tc>
          <w:tcPr>
            <w:tcW w:w="2449" w:type="dxa"/>
          </w:tcPr>
          <w:p w14:paraId="7D75FC36" w14:textId="77777777" w:rsidR="00DB0B04" w:rsidRPr="00E36B77" w:rsidRDefault="00DB0B04" w:rsidP="00DB0B04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Lipid lowering medication</w:t>
            </w:r>
          </w:p>
        </w:tc>
        <w:tc>
          <w:tcPr>
            <w:tcW w:w="2297" w:type="dxa"/>
            <w:shd w:val="clear" w:color="auto" w:fill="FFFFFF"/>
          </w:tcPr>
          <w:p w14:paraId="32598D44" w14:textId="77777777" w:rsidR="00DB0B04" w:rsidRPr="00E36B77" w:rsidRDefault="00DB0B04" w:rsidP="00DB0B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4"/>
              </w:rPr>
              <w:t>-0.016 [-0.038</w:t>
            </w:r>
            <w:r w:rsidR="00643613">
              <w:rPr>
                <w:rFonts w:ascii="Times New Roman" w:hAnsi="Times New Roman" w:cs="Times New Roman"/>
                <w:color w:val="333333"/>
                <w:sz w:val="20"/>
                <w:szCs w:val="24"/>
              </w:rPr>
              <w:t xml:space="preserve">, </w:t>
            </w:r>
            <w:r w:rsidRPr="00E36B77">
              <w:rPr>
                <w:rFonts w:ascii="Times New Roman" w:hAnsi="Times New Roman" w:cs="Times New Roman"/>
                <w:color w:val="333333"/>
                <w:sz w:val="20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333333"/>
                <w:sz w:val="20"/>
                <w:szCs w:val="24"/>
              </w:rPr>
              <w:t>6</w:t>
            </w:r>
            <w:r w:rsidRPr="00E36B77">
              <w:rPr>
                <w:rFonts w:ascii="Times New Roman" w:hAnsi="Times New Roman" w:cs="Times New Roman"/>
                <w:color w:val="333333"/>
                <w:sz w:val="20"/>
                <w:szCs w:val="24"/>
              </w:rPr>
              <w:t>]</w:t>
            </w:r>
          </w:p>
        </w:tc>
        <w:tc>
          <w:tcPr>
            <w:tcW w:w="2930" w:type="dxa"/>
            <w:shd w:val="clear" w:color="auto" w:fill="FFFFFF"/>
          </w:tcPr>
          <w:p w14:paraId="308D480A" w14:textId="77777777" w:rsidR="00DB0B04" w:rsidRPr="00E36B77" w:rsidRDefault="00DB0B04" w:rsidP="00DB0B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</w:tr>
      <w:tr w:rsidR="00DB0B04" w:rsidRPr="00E36B77" w14:paraId="392F3F13" w14:textId="77777777" w:rsidTr="00FF1F34">
        <w:trPr>
          <w:trHeight w:val="420"/>
        </w:trPr>
        <w:tc>
          <w:tcPr>
            <w:tcW w:w="2449" w:type="dxa"/>
          </w:tcPr>
          <w:p w14:paraId="33D20574" w14:textId="77777777" w:rsidR="00DB0B04" w:rsidRPr="00E36B77" w:rsidRDefault="00DB0B04" w:rsidP="00DB0B0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Body mass index</w:t>
            </w:r>
          </w:p>
        </w:tc>
        <w:tc>
          <w:tcPr>
            <w:tcW w:w="2297" w:type="dxa"/>
          </w:tcPr>
          <w:p w14:paraId="1B27F17C" w14:textId="77777777" w:rsidR="00DB0B04" w:rsidRPr="00E36B77" w:rsidRDefault="00DB0B04" w:rsidP="00DB0B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18</w:t>
            </w: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[-0.041</w:t>
            </w:r>
            <w:r w:rsidR="00643613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.004</w:t>
            </w: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930" w:type="dxa"/>
          </w:tcPr>
          <w:p w14:paraId="6667DA51" w14:textId="77777777" w:rsidR="00DB0B04" w:rsidRPr="00E36B77" w:rsidRDefault="00DB0B04" w:rsidP="00DB0B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1</w:t>
            </w:r>
          </w:p>
        </w:tc>
      </w:tr>
      <w:tr w:rsidR="00DB0B04" w:rsidRPr="00E36B77" w14:paraId="2CEFC413" w14:textId="77777777" w:rsidTr="00FF1F34">
        <w:trPr>
          <w:trHeight w:val="420"/>
        </w:trPr>
        <w:tc>
          <w:tcPr>
            <w:tcW w:w="2449" w:type="dxa"/>
          </w:tcPr>
          <w:p w14:paraId="64939A16" w14:textId="77777777" w:rsidR="00DB0B04" w:rsidRPr="00E36B77" w:rsidRDefault="00DB0B04" w:rsidP="00DB0B0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Fasting blood sugar</w:t>
            </w:r>
          </w:p>
        </w:tc>
        <w:tc>
          <w:tcPr>
            <w:tcW w:w="2297" w:type="dxa"/>
          </w:tcPr>
          <w:p w14:paraId="0D8B2433" w14:textId="77777777" w:rsidR="00DB0B04" w:rsidRPr="00E36B77" w:rsidRDefault="00643613" w:rsidP="00DB0B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-0.015 [-0.037, </w:t>
            </w:r>
            <w:r w:rsidR="00DB0B04">
              <w:rPr>
                <w:rFonts w:ascii="Times New Roman" w:hAnsi="Times New Roman" w:cs="Times New Roman"/>
                <w:sz w:val="20"/>
                <w:szCs w:val="24"/>
              </w:rPr>
              <w:t>0.006</w:t>
            </w:r>
            <w:r w:rsidR="00DB0B04" w:rsidRPr="00E36B77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930" w:type="dxa"/>
          </w:tcPr>
          <w:p w14:paraId="2DF862B7" w14:textId="77777777" w:rsidR="00DB0B04" w:rsidRPr="00E36B77" w:rsidRDefault="00DB0B04" w:rsidP="00DB0B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11</w:t>
            </w:r>
          </w:p>
        </w:tc>
      </w:tr>
      <w:tr w:rsidR="00DB0B04" w:rsidRPr="00E36B77" w14:paraId="73CE4587" w14:textId="77777777" w:rsidTr="00FF1F34">
        <w:trPr>
          <w:trHeight w:val="420"/>
        </w:trPr>
        <w:tc>
          <w:tcPr>
            <w:tcW w:w="2449" w:type="dxa"/>
            <w:tcBorders>
              <w:bottom w:val="single" w:sz="4" w:space="0" w:color="auto"/>
            </w:tcBorders>
          </w:tcPr>
          <w:p w14:paraId="0541CC38" w14:textId="77777777" w:rsidR="00DB0B04" w:rsidRPr="00E36B77" w:rsidRDefault="00DB0B04" w:rsidP="00DB0B04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iCs/>
                <w:sz w:val="20"/>
                <w:szCs w:val="24"/>
              </w:rPr>
              <w:t>Fully adjusted model</w:t>
            </w: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14:paraId="4844467A" w14:textId="77777777" w:rsidR="00DB0B04" w:rsidRPr="00E36B77" w:rsidRDefault="00643613" w:rsidP="00DB0B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-0.022 [-0.045, </w:t>
            </w:r>
            <w:r w:rsidR="00DB0B04">
              <w:rPr>
                <w:rFonts w:ascii="Times New Roman" w:hAnsi="Times New Roman" w:cs="Times New Roman"/>
                <w:sz w:val="20"/>
                <w:szCs w:val="24"/>
              </w:rPr>
              <w:t>0.002</w:t>
            </w:r>
            <w:r w:rsidR="00DB0B04" w:rsidRPr="00E36B77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930" w:type="dxa"/>
            <w:tcBorders>
              <w:bottom w:val="single" w:sz="4" w:space="0" w:color="auto"/>
            </w:tcBorders>
          </w:tcPr>
          <w:p w14:paraId="7E5090C1" w14:textId="77777777" w:rsidR="00DB0B04" w:rsidRPr="00E36B77" w:rsidRDefault="00DB0B04" w:rsidP="00DB0B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7</w:t>
            </w:r>
          </w:p>
        </w:tc>
      </w:tr>
      <w:tr w:rsidR="003E65A3" w:rsidRPr="00E36B77" w14:paraId="14BEA883" w14:textId="77777777" w:rsidTr="00FF1F34">
        <w:trPr>
          <w:trHeight w:val="420"/>
        </w:trPr>
        <w:tc>
          <w:tcPr>
            <w:tcW w:w="2449" w:type="dxa"/>
            <w:tcBorders>
              <w:top w:val="single" w:sz="4" w:space="0" w:color="auto"/>
            </w:tcBorders>
          </w:tcPr>
          <w:p w14:paraId="4B4E5157" w14:textId="1020CA61" w:rsidR="003E65A3" w:rsidRPr="00DB0B04" w:rsidRDefault="00074DF8" w:rsidP="003E65A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Cs w:val="24"/>
              </w:rPr>
              <w:t>Age-</w:t>
            </w:r>
            <w:r w:rsidR="003E65A3">
              <w:rPr>
                <w:rFonts w:ascii="Times New Roman" w:hAnsi="Times New Roman" w:cs="Times New Roman"/>
                <w:b/>
                <w:iCs/>
                <w:szCs w:val="24"/>
              </w:rPr>
              <w:t>group 50 years</w:t>
            </w:r>
          </w:p>
        </w:tc>
        <w:tc>
          <w:tcPr>
            <w:tcW w:w="2297" w:type="dxa"/>
            <w:tcBorders>
              <w:top w:val="single" w:sz="4" w:space="0" w:color="auto"/>
            </w:tcBorders>
          </w:tcPr>
          <w:p w14:paraId="169355D8" w14:textId="77777777" w:rsidR="003E65A3" w:rsidRDefault="003E65A3" w:rsidP="003E6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930" w:type="dxa"/>
            <w:tcBorders>
              <w:top w:val="single" w:sz="4" w:space="0" w:color="auto"/>
            </w:tcBorders>
          </w:tcPr>
          <w:p w14:paraId="2D50EDC7" w14:textId="77777777" w:rsidR="003E65A3" w:rsidRDefault="003E65A3" w:rsidP="003E6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3E65A3" w:rsidRPr="00E36B77" w14:paraId="52A56E5F" w14:textId="77777777" w:rsidTr="00FF1F34">
        <w:trPr>
          <w:trHeight w:val="420"/>
        </w:trPr>
        <w:tc>
          <w:tcPr>
            <w:tcW w:w="2449" w:type="dxa"/>
            <w:tcBorders>
              <w:bottom w:val="single" w:sz="4" w:space="0" w:color="auto"/>
            </w:tcBorders>
          </w:tcPr>
          <w:p w14:paraId="71536C6C" w14:textId="77777777" w:rsidR="003E65A3" w:rsidRPr="00E36B77" w:rsidRDefault="003E65A3" w:rsidP="003E6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bCs/>
                <w:sz w:val="20"/>
                <w:szCs w:val="24"/>
              </w:rPr>
              <w:t>Confounding factor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14:paraId="28736C56" w14:textId="77777777" w:rsidR="003E65A3" w:rsidRPr="00E36B77" w:rsidRDefault="003E65A3" w:rsidP="003E65A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bCs/>
                <w:sz w:val="20"/>
                <w:szCs w:val="24"/>
              </w:rPr>
              <w:t>β mm (95 % CI)</w:t>
            </w:r>
          </w:p>
        </w:tc>
        <w:tc>
          <w:tcPr>
            <w:tcW w:w="2930" w:type="dxa"/>
            <w:tcBorders>
              <w:bottom w:val="single" w:sz="4" w:space="0" w:color="auto"/>
            </w:tcBorders>
          </w:tcPr>
          <w:p w14:paraId="6F0FF7E1" w14:textId="77777777" w:rsidR="003E65A3" w:rsidRPr="00E36B77" w:rsidRDefault="003E65A3" w:rsidP="003E65A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bCs/>
                <w:sz w:val="20"/>
                <w:szCs w:val="24"/>
              </w:rPr>
              <w:t>p</w:t>
            </w:r>
          </w:p>
        </w:tc>
      </w:tr>
      <w:tr w:rsidR="003E65A3" w:rsidRPr="00E36B77" w14:paraId="0B8B6B5A" w14:textId="77777777" w:rsidTr="00FF1F34">
        <w:trPr>
          <w:trHeight w:val="420"/>
        </w:trPr>
        <w:tc>
          <w:tcPr>
            <w:tcW w:w="2449" w:type="dxa"/>
            <w:tcBorders>
              <w:top w:val="single" w:sz="4" w:space="0" w:color="auto"/>
            </w:tcBorders>
          </w:tcPr>
          <w:p w14:paraId="2F880143" w14:textId="77777777" w:rsidR="003E65A3" w:rsidRPr="00E36B77" w:rsidRDefault="003E65A3" w:rsidP="003E65A3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iCs/>
                <w:sz w:val="20"/>
                <w:szCs w:val="24"/>
              </w:rPr>
              <w:t>Unadjusted model</w:t>
            </w:r>
          </w:p>
        </w:tc>
        <w:tc>
          <w:tcPr>
            <w:tcW w:w="2297" w:type="dxa"/>
            <w:tcBorders>
              <w:top w:val="single" w:sz="4" w:space="0" w:color="auto"/>
            </w:tcBorders>
          </w:tcPr>
          <w:p w14:paraId="0FA53D83" w14:textId="77777777" w:rsidR="003E65A3" w:rsidRPr="00E36B77" w:rsidRDefault="003E65A3" w:rsidP="003E6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04[-0.014, 0.005]</w:t>
            </w:r>
          </w:p>
        </w:tc>
        <w:tc>
          <w:tcPr>
            <w:tcW w:w="2930" w:type="dxa"/>
            <w:tcBorders>
              <w:top w:val="single" w:sz="4" w:space="0" w:color="auto"/>
            </w:tcBorders>
          </w:tcPr>
          <w:p w14:paraId="513579B8" w14:textId="77777777" w:rsidR="003E65A3" w:rsidRPr="00E36B77" w:rsidRDefault="003E65A3" w:rsidP="003E6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0.596</w:t>
            </w:r>
          </w:p>
        </w:tc>
      </w:tr>
      <w:tr w:rsidR="003E65A3" w:rsidRPr="00E36B77" w14:paraId="6DDEBDE9" w14:textId="77777777" w:rsidTr="00FF1F34">
        <w:trPr>
          <w:trHeight w:val="420"/>
        </w:trPr>
        <w:tc>
          <w:tcPr>
            <w:tcW w:w="2449" w:type="dxa"/>
          </w:tcPr>
          <w:p w14:paraId="7EA2178F" w14:textId="77777777" w:rsidR="003E65A3" w:rsidRPr="00E36B77" w:rsidRDefault="003E65A3" w:rsidP="003E6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Hypertension diagnosis</w:t>
            </w:r>
          </w:p>
        </w:tc>
        <w:tc>
          <w:tcPr>
            <w:tcW w:w="2297" w:type="dxa"/>
          </w:tcPr>
          <w:p w14:paraId="2B6ECE2C" w14:textId="77777777" w:rsidR="003E65A3" w:rsidRPr="00E36B77" w:rsidRDefault="003E65A3" w:rsidP="003E6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04 [-0.014, 0.005</w:t>
            </w: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930" w:type="dxa"/>
          </w:tcPr>
          <w:p w14:paraId="54E84653" w14:textId="77777777" w:rsidR="003E65A3" w:rsidRPr="00E36B77" w:rsidRDefault="003E65A3" w:rsidP="003E6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561</w:t>
            </w:r>
          </w:p>
        </w:tc>
      </w:tr>
      <w:tr w:rsidR="003E65A3" w:rsidRPr="00E36B77" w14:paraId="37D8971B" w14:textId="77777777" w:rsidTr="00FF1F34">
        <w:trPr>
          <w:trHeight w:val="420"/>
        </w:trPr>
        <w:tc>
          <w:tcPr>
            <w:tcW w:w="2449" w:type="dxa"/>
          </w:tcPr>
          <w:p w14:paraId="152872BB" w14:textId="77777777" w:rsidR="003E65A3" w:rsidRPr="00E36B77" w:rsidRDefault="003E65A3" w:rsidP="003E6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LDL/HDL</w:t>
            </w:r>
            <w:r w:rsidRPr="00E36B77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*</w:t>
            </w: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 xml:space="preserve"> quota</w:t>
            </w:r>
          </w:p>
        </w:tc>
        <w:tc>
          <w:tcPr>
            <w:tcW w:w="2297" w:type="dxa"/>
          </w:tcPr>
          <w:p w14:paraId="4BC636BE" w14:textId="77777777" w:rsidR="003E65A3" w:rsidRPr="00E36B77" w:rsidRDefault="003E65A3" w:rsidP="003E6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04 [-0.014, 0.006</w:t>
            </w: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930" w:type="dxa"/>
          </w:tcPr>
          <w:p w14:paraId="0E2EE374" w14:textId="77777777" w:rsidR="003E65A3" w:rsidRPr="00E36B77" w:rsidRDefault="003E65A3" w:rsidP="003E6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0.563</w:t>
            </w:r>
          </w:p>
        </w:tc>
      </w:tr>
      <w:tr w:rsidR="003E65A3" w:rsidRPr="00E36B77" w14:paraId="2B68755A" w14:textId="77777777" w:rsidTr="00FF1F34">
        <w:trPr>
          <w:trHeight w:val="420"/>
        </w:trPr>
        <w:tc>
          <w:tcPr>
            <w:tcW w:w="2449" w:type="dxa"/>
          </w:tcPr>
          <w:p w14:paraId="0B29C8F8" w14:textId="77777777" w:rsidR="003E65A3" w:rsidRPr="00E36B77" w:rsidRDefault="003E65A3" w:rsidP="003E65A3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Lipid lowering medication</w:t>
            </w:r>
          </w:p>
        </w:tc>
        <w:tc>
          <w:tcPr>
            <w:tcW w:w="2297" w:type="dxa"/>
            <w:shd w:val="clear" w:color="auto" w:fill="FFFFFF"/>
          </w:tcPr>
          <w:p w14:paraId="5D0F839F" w14:textId="77777777" w:rsidR="003E65A3" w:rsidRPr="00E36B77" w:rsidRDefault="003E65A3" w:rsidP="003E6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4"/>
              </w:rPr>
              <w:t>-0.006 [-0.016, 0.005</w:t>
            </w:r>
            <w:r w:rsidRPr="00E36B77">
              <w:rPr>
                <w:rFonts w:ascii="Times New Roman" w:hAnsi="Times New Roman" w:cs="Times New Roman"/>
                <w:color w:val="333333"/>
                <w:sz w:val="20"/>
                <w:szCs w:val="24"/>
              </w:rPr>
              <w:t>]</w:t>
            </w:r>
          </w:p>
        </w:tc>
        <w:tc>
          <w:tcPr>
            <w:tcW w:w="2930" w:type="dxa"/>
            <w:shd w:val="clear" w:color="auto" w:fill="FFFFFF"/>
          </w:tcPr>
          <w:p w14:paraId="37394713" w14:textId="77777777" w:rsidR="003E65A3" w:rsidRPr="00E36B77" w:rsidRDefault="003E65A3" w:rsidP="003E6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424</w:t>
            </w:r>
          </w:p>
        </w:tc>
      </w:tr>
      <w:tr w:rsidR="003E65A3" w:rsidRPr="00E36B77" w14:paraId="1B9C2F7D" w14:textId="77777777" w:rsidTr="00FF1F34">
        <w:trPr>
          <w:trHeight w:val="420"/>
        </w:trPr>
        <w:tc>
          <w:tcPr>
            <w:tcW w:w="2449" w:type="dxa"/>
          </w:tcPr>
          <w:p w14:paraId="616AC22E" w14:textId="77777777" w:rsidR="003E65A3" w:rsidRPr="00E36B77" w:rsidRDefault="003E65A3" w:rsidP="003E6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Body mass index</w:t>
            </w:r>
          </w:p>
        </w:tc>
        <w:tc>
          <w:tcPr>
            <w:tcW w:w="2297" w:type="dxa"/>
          </w:tcPr>
          <w:p w14:paraId="57A8394C" w14:textId="77777777" w:rsidR="003E65A3" w:rsidRPr="00E36B77" w:rsidRDefault="003E65A3" w:rsidP="003E6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05</w:t>
            </w: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[-0.015, 0.005</w:t>
            </w: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930" w:type="dxa"/>
          </w:tcPr>
          <w:p w14:paraId="6BAB0999" w14:textId="77777777" w:rsidR="003E65A3" w:rsidRPr="00E36B77" w:rsidRDefault="003E65A3" w:rsidP="003E6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617</w:t>
            </w:r>
          </w:p>
        </w:tc>
      </w:tr>
      <w:tr w:rsidR="003E65A3" w:rsidRPr="00E36B77" w14:paraId="788FEFC2" w14:textId="77777777" w:rsidTr="00FF1F34">
        <w:trPr>
          <w:trHeight w:val="420"/>
        </w:trPr>
        <w:tc>
          <w:tcPr>
            <w:tcW w:w="2449" w:type="dxa"/>
          </w:tcPr>
          <w:p w14:paraId="51D6A075" w14:textId="77777777" w:rsidR="003E65A3" w:rsidRPr="00E36B77" w:rsidRDefault="003E65A3" w:rsidP="003E65A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Fasting blood sugar</w:t>
            </w:r>
          </w:p>
        </w:tc>
        <w:tc>
          <w:tcPr>
            <w:tcW w:w="2297" w:type="dxa"/>
          </w:tcPr>
          <w:p w14:paraId="31D67E5F" w14:textId="77777777" w:rsidR="003E65A3" w:rsidRPr="00E36B77" w:rsidRDefault="003E65A3" w:rsidP="003E6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04 [-0.014, 0.005</w:t>
            </w: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930" w:type="dxa"/>
          </w:tcPr>
          <w:p w14:paraId="0CBAE280" w14:textId="77777777" w:rsidR="003E65A3" w:rsidRPr="00E36B77" w:rsidRDefault="003E65A3" w:rsidP="003E6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605</w:t>
            </w:r>
          </w:p>
        </w:tc>
      </w:tr>
      <w:tr w:rsidR="003E65A3" w:rsidRPr="00E36B77" w14:paraId="1E5FE4B2" w14:textId="77777777" w:rsidTr="00FF1F34">
        <w:trPr>
          <w:trHeight w:val="420"/>
        </w:trPr>
        <w:tc>
          <w:tcPr>
            <w:tcW w:w="2449" w:type="dxa"/>
            <w:tcBorders>
              <w:bottom w:val="single" w:sz="4" w:space="0" w:color="auto"/>
            </w:tcBorders>
          </w:tcPr>
          <w:p w14:paraId="44EDEC93" w14:textId="77777777" w:rsidR="003E65A3" w:rsidRPr="00E36B77" w:rsidRDefault="003E65A3" w:rsidP="003E65A3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iCs/>
                <w:sz w:val="20"/>
                <w:szCs w:val="24"/>
              </w:rPr>
              <w:t>Fully adjusted model</w:t>
            </w: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14:paraId="76998A0F" w14:textId="77777777" w:rsidR="003E65A3" w:rsidRPr="00E36B77" w:rsidRDefault="003E65A3" w:rsidP="003E6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06 [-0.016, 0.005</w:t>
            </w: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930" w:type="dxa"/>
            <w:tcBorders>
              <w:bottom w:val="single" w:sz="4" w:space="0" w:color="auto"/>
            </w:tcBorders>
          </w:tcPr>
          <w:p w14:paraId="7B52464D" w14:textId="77777777" w:rsidR="003E65A3" w:rsidRPr="00E36B77" w:rsidRDefault="003E65A3" w:rsidP="003E6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424</w:t>
            </w:r>
          </w:p>
        </w:tc>
      </w:tr>
      <w:tr w:rsidR="00643613" w:rsidRPr="00E36B77" w14:paraId="25999AB4" w14:textId="77777777" w:rsidTr="00FF1F34">
        <w:trPr>
          <w:trHeight w:val="420"/>
        </w:trPr>
        <w:tc>
          <w:tcPr>
            <w:tcW w:w="2449" w:type="dxa"/>
            <w:tcBorders>
              <w:top w:val="single" w:sz="4" w:space="0" w:color="auto"/>
            </w:tcBorders>
          </w:tcPr>
          <w:p w14:paraId="5FD549B8" w14:textId="493EF2F9" w:rsidR="00643613" w:rsidRPr="00DB0B04" w:rsidRDefault="00074DF8" w:rsidP="0064361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Cs w:val="24"/>
              </w:rPr>
              <w:t>Age-</w:t>
            </w:r>
            <w:r w:rsidR="00643613">
              <w:rPr>
                <w:rFonts w:ascii="Times New Roman" w:hAnsi="Times New Roman" w:cs="Times New Roman"/>
                <w:b/>
                <w:iCs/>
                <w:szCs w:val="24"/>
              </w:rPr>
              <w:t>group 60 years</w:t>
            </w:r>
          </w:p>
        </w:tc>
        <w:tc>
          <w:tcPr>
            <w:tcW w:w="2297" w:type="dxa"/>
            <w:tcBorders>
              <w:top w:val="single" w:sz="4" w:space="0" w:color="auto"/>
            </w:tcBorders>
          </w:tcPr>
          <w:p w14:paraId="1479F582" w14:textId="77777777" w:rsidR="00643613" w:rsidRDefault="00643613" w:rsidP="006436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930" w:type="dxa"/>
            <w:tcBorders>
              <w:top w:val="single" w:sz="4" w:space="0" w:color="auto"/>
            </w:tcBorders>
          </w:tcPr>
          <w:p w14:paraId="25CC31A7" w14:textId="77777777" w:rsidR="00643613" w:rsidRDefault="00643613" w:rsidP="006436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43613" w:rsidRPr="00E36B77" w14:paraId="49271A36" w14:textId="77777777" w:rsidTr="00FF1F34">
        <w:trPr>
          <w:trHeight w:val="420"/>
        </w:trPr>
        <w:tc>
          <w:tcPr>
            <w:tcW w:w="2449" w:type="dxa"/>
            <w:tcBorders>
              <w:bottom w:val="single" w:sz="4" w:space="0" w:color="auto"/>
            </w:tcBorders>
          </w:tcPr>
          <w:p w14:paraId="10D0A65D" w14:textId="77777777" w:rsidR="00643613" w:rsidRPr="00E36B77" w:rsidRDefault="00643613" w:rsidP="0064361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bCs/>
                <w:sz w:val="20"/>
                <w:szCs w:val="24"/>
              </w:rPr>
              <w:t>Confounding factor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14:paraId="2F8AEF64" w14:textId="77777777" w:rsidR="00643613" w:rsidRPr="00E36B77" w:rsidRDefault="00643613" w:rsidP="0064361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bCs/>
                <w:sz w:val="20"/>
                <w:szCs w:val="24"/>
              </w:rPr>
              <w:t>β mm (95 % CI)</w:t>
            </w:r>
          </w:p>
        </w:tc>
        <w:tc>
          <w:tcPr>
            <w:tcW w:w="2930" w:type="dxa"/>
            <w:tcBorders>
              <w:bottom w:val="single" w:sz="4" w:space="0" w:color="auto"/>
            </w:tcBorders>
          </w:tcPr>
          <w:p w14:paraId="000E8C40" w14:textId="77777777" w:rsidR="00643613" w:rsidRPr="00E36B77" w:rsidRDefault="00643613" w:rsidP="0064361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bCs/>
                <w:sz w:val="20"/>
                <w:szCs w:val="24"/>
              </w:rPr>
              <w:t>p</w:t>
            </w:r>
          </w:p>
        </w:tc>
      </w:tr>
      <w:tr w:rsidR="00643613" w:rsidRPr="00E36B77" w14:paraId="51428C07" w14:textId="77777777" w:rsidTr="00FF1F34">
        <w:trPr>
          <w:trHeight w:val="420"/>
        </w:trPr>
        <w:tc>
          <w:tcPr>
            <w:tcW w:w="2449" w:type="dxa"/>
            <w:tcBorders>
              <w:top w:val="single" w:sz="4" w:space="0" w:color="auto"/>
            </w:tcBorders>
          </w:tcPr>
          <w:p w14:paraId="7C2574D6" w14:textId="77777777" w:rsidR="00643613" w:rsidRPr="00E36B77" w:rsidRDefault="00643613" w:rsidP="00643613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iCs/>
                <w:sz w:val="20"/>
                <w:szCs w:val="24"/>
              </w:rPr>
              <w:t>Unadjusted model</w:t>
            </w:r>
          </w:p>
        </w:tc>
        <w:tc>
          <w:tcPr>
            <w:tcW w:w="2297" w:type="dxa"/>
            <w:tcBorders>
              <w:top w:val="single" w:sz="4" w:space="0" w:color="auto"/>
            </w:tcBorders>
          </w:tcPr>
          <w:p w14:paraId="440040CF" w14:textId="77777777" w:rsidR="00643613" w:rsidRPr="00E36B77" w:rsidRDefault="00643613" w:rsidP="006436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12[-0.019, -0.006]</w:t>
            </w:r>
          </w:p>
        </w:tc>
        <w:tc>
          <w:tcPr>
            <w:tcW w:w="2930" w:type="dxa"/>
            <w:tcBorders>
              <w:top w:val="single" w:sz="4" w:space="0" w:color="auto"/>
            </w:tcBorders>
          </w:tcPr>
          <w:p w14:paraId="58C323D5" w14:textId="77777777" w:rsidR="00643613" w:rsidRPr="00E36B77" w:rsidRDefault="00643613" w:rsidP="006436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&lt;0.001</w:t>
            </w:r>
          </w:p>
        </w:tc>
      </w:tr>
      <w:tr w:rsidR="00643613" w:rsidRPr="00E36B77" w14:paraId="1127CEBE" w14:textId="77777777" w:rsidTr="00FF1F34">
        <w:trPr>
          <w:trHeight w:val="420"/>
        </w:trPr>
        <w:tc>
          <w:tcPr>
            <w:tcW w:w="2449" w:type="dxa"/>
          </w:tcPr>
          <w:p w14:paraId="0102C6BB" w14:textId="77777777" w:rsidR="00643613" w:rsidRPr="00E36B77" w:rsidRDefault="00643613" w:rsidP="0064361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Hypertension diagnosis</w:t>
            </w:r>
          </w:p>
        </w:tc>
        <w:tc>
          <w:tcPr>
            <w:tcW w:w="2297" w:type="dxa"/>
          </w:tcPr>
          <w:p w14:paraId="628EB3C5" w14:textId="77777777" w:rsidR="00643613" w:rsidRPr="00E36B77" w:rsidRDefault="00643613" w:rsidP="006436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13 [-0.020, -0.006</w:t>
            </w: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930" w:type="dxa"/>
          </w:tcPr>
          <w:p w14:paraId="1793837B" w14:textId="77777777" w:rsidR="00643613" w:rsidRPr="00E36B77" w:rsidRDefault="00643613" w:rsidP="006436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</w:tr>
      <w:tr w:rsidR="00643613" w:rsidRPr="00E36B77" w14:paraId="23D44271" w14:textId="77777777" w:rsidTr="00FF1F34">
        <w:trPr>
          <w:trHeight w:val="420"/>
        </w:trPr>
        <w:tc>
          <w:tcPr>
            <w:tcW w:w="2449" w:type="dxa"/>
          </w:tcPr>
          <w:p w14:paraId="3F330652" w14:textId="77777777" w:rsidR="00643613" w:rsidRPr="00E36B77" w:rsidRDefault="00643613" w:rsidP="0064361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LDL/HDL</w:t>
            </w:r>
            <w:r w:rsidRPr="00E36B77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*</w:t>
            </w: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 xml:space="preserve"> quota</w:t>
            </w:r>
          </w:p>
        </w:tc>
        <w:tc>
          <w:tcPr>
            <w:tcW w:w="2297" w:type="dxa"/>
          </w:tcPr>
          <w:p w14:paraId="23865394" w14:textId="77777777" w:rsidR="00643613" w:rsidRPr="00E36B77" w:rsidRDefault="00643613" w:rsidP="006436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12 [-0.019, -0.005</w:t>
            </w: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930" w:type="dxa"/>
          </w:tcPr>
          <w:p w14:paraId="73411BCB" w14:textId="77777777" w:rsidR="00643613" w:rsidRPr="00E36B77" w:rsidRDefault="00643613" w:rsidP="006436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&lt;0.001</w:t>
            </w:r>
          </w:p>
        </w:tc>
      </w:tr>
      <w:tr w:rsidR="00643613" w:rsidRPr="00E36B77" w14:paraId="7E50A542" w14:textId="77777777" w:rsidTr="00FF1F34">
        <w:trPr>
          <w:trHeight w:val="420"/>
        </w:trPr>
        <w:tc>
          <w:tcPr>
            <w:tcW w:w="2449" w:type="dxa"/>
          </w:tcPr>
          <w:p w14:paraId="2105C118" w14:textId="77777777" w:rsidR="00643613" w:rsidRPr="00E36B77" w:rsidRDefault="00643613" w:rsidP="00643613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Lipid lowering medication</w:t>
            </w:r>
          </w:p>
        </w:tc>
        <w:tc>
          <w:tcPr>
            <w:tcW w:w="2297" w:type="dxa"/>
            <w:shd w:val="clear" w:color="auto" w:fill="FFFFFF"/>
          </w:tcPr>
          <w:p w14:paraId="74CD799A" w14:textId="77777777" w:rsidR="00643613" w:rsidRPr="00E36B77" w:rsidRDefault="00643613" w:rsidP="006436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4"/>
              </w:rPr>
              <w:t>-0.012 [-0.019</w:t>
            </w:r>
            <w:r w:rsidRPr="00E36B77">
              <w:rPr>
                <w:rFonts w:ascii="Times New Roman" w:hAnsi="Times New Roman" w:cs="Times New Roman"/>
                <w:color w:val="333333"/>
                <w:sz w:val="20"/>
                <w:szCs w:val="24"/>
              </w:rPr>
              <w:t>, -0.00</w:t>
            </w:r>
            <w:r>
              <w:rPr>
                <w:rFonts w:ascii="Times New Roman" w:hAnsi="Times New Roman" w:cs="Times New Roman"/>
                <w:color w:val="333333"/>
                <w:sz w:val="20"/>
                <w:szCs w:val="24"/>
              </w:rPr>
              <w:t>5</w:t>
            </w:r>
            <w:r w:rsidRPr="00E36B77">
              <w:rPr>
                <w:rFonts w:ascii="Times New Roman" w:hAnsi="Times New Roman" w:cs="Times New Roman"/>
                <w:color w:val="333333"/>
                <w:sz w:val="20"/>
                <w:szCs w:val="24"/>
              </w:rPr>
              <w:t>]</w:t>
            </w:r>
          </w:p>
        </w:tc>
        <w:tc>
          <w:tcPr>
            <w:tcW w:w="2930" w:type="dxa"/>
            <w:shd w:val="clear" w:color="auto" w:fill="FFFFFF"/>
          </w:tcPr>
          <w:p w14:paraId="09BEF884" w14:textId="77777777" w:rsidR="00643613" w:rsidRPr="00E36B77" w:rsidRDefault="00643613" w:rsidP="006436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</w:tr>
      <w:tr w:rsidR="00643613" w:rsidRPr="00E36B77" w14:paraId="49B90732" w14:textId="77777777" w:rsidTr="00FF1F34">
        <w:trPr>
          <w:trHeight w:val="420"/>
        </w:trPr>
        <w:tc>
          <w:tcPr>
            <w:tcW w:w="2449" w:type="dxa"/>
          </w:tcPr>
          <w:p w14:paraId="76E0D5DA" w14:textId="77777777" w:rsidR="00643613" w:rsidRPr="00E36B77" w:rsidRDefault="00643613" w:rsidP="0064361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Body mass index</w:t>
            </w:r>
          </w:p>
        </w:tc>
        <w:tc>
          <w:tcPr>
            <w:tcW w:w="2297" w:type="dxa"/>
          </w:tcPr>
          <w:p w14:paraId="2A78F638" w14:textId="77777777" w:rsidR="00643613" w:rsidRPr="00E36B77" w:rsidRDefault="00643613" w:rsidP="006436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14</w:t>
            </w: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[-0.021, -0.007</w:t>
            </w: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930" w:type="dxa"/>
          </w:tcPr>
          <w:p w14:paraId="7D8A9D14" w14:textId="77777777" w:rsidR="00643613" w:rsidRPr="00E36B77" w:rsidRDefault="00643613" w:rsidP="006436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</w:tr>
      <w:tr w:rsidR="00643613" w:rsidRPr="00E36B77" w14:paraId="63B6D3CC" w14:textId="77777777" w:rsidTr="00FF1F34">
        <w:trPr>
          <w:trHeight w:val="420"/>
        </w:trPr>
        <w:tc>
          <w:tcPr>
            <w:tcW w:w="2449" w:type="dxa"/>
          </w:tcPr>
          <w:p w14:paraId="5A55D79D" w14:textId="77777777" w:rsidR="00643613" w:rsidRPr="00E36B77" w:rsidRDefault="00643613" w:rsidP="0064361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Fasting blood sugar</w:t>
            </w:r>
          </w:p>
        </w:tc>
        <w:tc>
          <w:tcPr>
            <w:tcW w:w="2297" w:type="dxa"/>
          </w:tcPr>
          <w:p w14:paraId="2A3D82B2" w14:textId="77777777" w:rsidR="00643613" w:rsidRPr="00E36B77" w:rsidRDefault="00643613" w:rsidP="006436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12 [-0.019, -0.005</w:t>
            </w: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930" w:type="dxa"/>
          </w:tcPr>
          <w:p w14:paraId="14CBA648" w14:textId="77777777" w:rsidR="00643613" w:rsidRPr="00E36B77" w:rsidRDefault="00643613" w:rsidP="006436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</w:tr>
      <w:tr w:rsidR="00643613" w:rsidRPr="00E36B77" w14:paraId="5C402EEB" w14:textId="77777777" w:rsidTr="00FF1F34">
        <w:trPr>
          <w:trHeight w:val="420"/>
        </w:trPr>
        <w:tc>
          <w:tcPr>
            <w:tcW w:w="2449" w:type="dxa"/>
            <w:tcBorders>
              <w:bottom w:val="single" w:sz="4" w:space="0" w:color="auto"/>
            </w:tcBorders>
          </w:tcPr>
          <w:p w14:paraId="77E8296C" w14:textId="77777777" w:rsidR="00643613" w:rsidRPr="00E36B77" w:rsidRDefault="00643613" w:rsidP="00643613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iCs/>
                <w:sz w:val="20"/>
                <w:szCs w:val="24"/>
              </w:rPr>
              <w:t>Fully adjusted model</w:t>
            </w: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14:paraId="208A1F27" w14:textId="77777777" w:rsidR="00643613" w:rsidRPr="00E36B77" w:rsidRDefault="00643613" w:rsidP="006436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013 [-0.020, -0.006</w:t>
            </w: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]</w:t>
            </w:r>
          </w:p>
        </w:tc>
        <w:tc>
          <w:tcPr>
            <w:tcW w:w="2930" w:type="dxa"/>
            <w:tcBorders>
              <w:bottom w:val="single" w:sz="4" w:space="0" w:color="auto"/>
            </w:tcBorders>
          </w:tcPr>
          <w:p w14:paraId="6DD9EC03" w14:textId="77777777" w:rsidR="00643613" w:rsidRPr="00E36B77" w:rsidRDefault="00643613" w:rsidP="006436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</w:tr>
      <w:tr w:rsidR="00FF1F34" w:rsidRPr="00E36B77" w14:paraId="134102D6" w14:textId="77777777" w:rsidTr="00FF1F34">
        <w:trPr>
          <w:trHeight w:val="420"/>
        </w:trPr>
        <w:tc>
          <w:tcPr>
            <w:tcW w:w="7673" w:type="dxa"/>
            <w:gridSpan w:val="3"/>
            <w:tcBorders>
              <w:top w:val="single" w:sz="4" w:space="0" w:color="auto"/>
            </w:tcBorders>
          </w:tcPr>
          <w:p w14:paraId="2554C2B7" w14:textId="77777777" w:rsidR="00FF1F34" w:rsidRPr="00E36B77" w:rsidRDefault="00FF1F34" w:rsidP="00FF1F3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E36B77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*</w:t>
            </w:r>
            <w:r w:rsidRPr="00E36B77">
              <w:rPr>
                <w:rFonts w:ascii="Times New Roman" w:hAnsi="Times New Roman" w:cs="Times New Roman"/>
                <w:sz w:val="14"/>
                <w:szCs w:val="24"/>
              </w:rPr>
              <w:t>Quota low density lipoprotein (LDL) cholesterol / high density lipoprotein (HDL) cholesterol</w:t>
            </w:r>
            <w:r w:rsidRPr="00E36B77">
              <w:rPr>
                <w:rFonts w:ascii="Times New Roman" w:hAnsi="Times New Roman" w:cs="Times New Roman"/>
                <w:sz w:val="20"/>
                <w:szCs w:val="24"/>
              </w:rPr>
              <w:t>.</w:t>
            </w:r>
          </w:p>
          <w:p w14:paraId="3FBEBC0D" w14:textId="77777777" w:rsidR="00FF1F34" w:rsidRDefault="00FF1F34" w:rsidP="006436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14:paraId="4016837D" w14:textId="77777777" w:rsidR="0044687F" w:rsidRDefault="0044687F" w:rsidP="0044687F">
      <w:pPr>
        <w:spacing w:line="480" w:lineRule="auto"/>
        <w:jc w:val="both"/>
        <w:rPr>
          <w:rFonts w:ascii="Times New Roman" w:hAnsi="Times New Roman" w:cs="Times New Roman"/>
          <w:sz w:val="28"/>
          <w:szCs w:val="24"/>
          <w:vertAlign w:val="superscript"/>
        </w:rPr>
      </w:pPr>
    </w:p>
    <w:p w14:paraId="3ABF31A5" w14:textId="77777777" w:rsidR="0044687F" w:rsidRDefault="0044687F" w:rsidP="0044687F">
      <w:pPr>
        <w:spacing w:line="480" w:lineRule="auto"/>
        <w:jc w:val="both"/>
        <w:rPr>
          <w:rFonts w:ascii="Times New Roman" w:hAnsi="Times New Roman" w:cs="Times New Roman"/>
          <w:sz w:val="28"/>
          <w:szCs w:val="24"/>
          <w:vertAlign w:val="superscript"/>
        </w:rPr>
      </w:pPr>
    </w:p>
    <w:p w14:paraId="53E05B9C" w14:textId="77777777" w:rsidR="0044687F" w:rsidRPr="0044687F" w:rsidRDefault="0044687F" w:rsidP="0044687F">
      <w:pPr>
        <w:spacing w:line="480" w:lineRule="auto"/>
        <w:jc w:val="both"/>
        <w:rPr>
          <w:rFonts w:ascii="Times New Roman" w:hAnsi="Times New Roman" w:cs="Times New Roman"/>
          <w:sz w:val="28"/>
          <w:szCs w:val="24"/>
          <w:vertAlign w:val="superscript"/>
        </w:rPr>
      </w:pPr>
    </w:p>
    <w:p w14:paraId="61275340" w14:textId="77777777" w:rsidR="0044687F" w:rsidRDefault="0044687F" w:rsidP="0044687F">
      <w:pPr>
        <w:spacing w:line="480" w:lineRule="auto"/>
        <w:jc w:val="both"/>
        <w:rPr>
          <w:rFonts w:ascii="Times New Roman" w:hAnsi="Times New Roman" w:cs="Times New Roman"/>
          <w:sz w:val="18"/>
          <w:szCs w:val="24"/>
          <w:vertAlign w:val="superscript"/>
        </w:rPr>
      </w:pPr>
    </w:p>
    <w:p w14:paraId="3CB1A773" w14:textId="77777777" w:rsidR="0044687F" w:rsidRDefault="0044687F" w:rsidP="0044687F">
      <w:pPr>
        <w:spacing w:line="480" w:lineRule="auto"/>
        <w:jc w:val="both"/>
        <w:rPr>
          <w:rFonts w:ascii="Times New Roman" w:hAnsi="Times New Roman" w:cs="Times New Roman"/>
          <w:sz w:val="18"/>
          <w:szCs w:val="24"/>
          <w:vertAlign w:val="superscript"/>
        </w:rPr>
      </w:pPr>
    </w:p>
    <w:p w14:paraId="0671C185" w14:textId="77777777" w:rsidR="0044687F" w:rsidRDefault="0044687F" w:rsidP="0044687F">
      <w:pPr>
        <w:spacing w:line="480" w:lineRule="auto"/>
        <w:jc w:val="both"/>
        <w:rPr>
          <w:rFonts w:ascii="Times New Roman" w:hAnsi="Times New Roman" w:cs="Times New Roman"/>
          <w:sz w:val="18"/>
          <w:szCs w:val="24"/>
          <w:vertAlign w:val="superscript"/>
        </w:rPr>
      </w:pPr>
    </w:p>
    <w:p w14:paraId="5519BD84" w14:textId="77777777" w:rsidR="0044687F" w:rsidRDefault="0044687F" w:rsidP="0044687F">
      <w:pPr>
        <w:spacing w:line="480" w:lineRule="auto"/>
        <w:jc w:val="both"/>
        <w:rPr>
          <w:rFonts w:ascii="Times New Roman" w:hAnsi="Times New Roman" w:cs="Times New Roman"/>
          <w:sz w:val="18"/>
          <w:szCs w:val="24"/>
          <w:vertAlign w:val="superscript"/>
        </w:rPr>
      </w:pPr>
    </w:p>
    <w:p w14:paraId="5788659E" w14:textId="77777777" w:rsidR="0044687F" w:rsidRDefault="0044687F" w:rsidP="0044687F">
      <w:pPr>
        <w:spacing w:line="480" w:lineRule="auto"/>
        <w:jc w:val="both"/>
        <w:rPr>
          <w:rFonts w:ascii="Times New Roman" w:hAnsi="Times New Roman" w:cs="Times New Roman"/>
          <w:sz w:val="18"/>
          <w:szCs w:val="24"/>
          <w:vertAlign w:val="superscript"/>
        </w:rPr>
      </w:pPr>
    </w:p>
    <w:p w14:paraId="26AF311F" w14:textId="77777777" w:rsidR="0044687F" w:rsidRDefault="0044687F" w:rsidP="0044687F">
      <w:pPr>
        <w:spacing w:line="480" w:lineRule="auto"/>
        <w:jc w:val="both"/>
        <w:rPr>
          <w:rFonts w:ascii="Times New Roman" w:hAnsi="Times New Roman" w:cs="Times New Roman"/>
          <w:sz w:val="18"/>
          <w:szCs w:val="24"/>
          <w:vertAlign w:val="superscript"/>
        </w:rPr>
      </w:pPr>
    </w:p>
    <w:p w14:paraId="29FC3A1F" w14:textId="77777777" w:rsidR="0044687F" w:rsidRDefault="0044687F" w:rsidP="0044687F">
      <w:pPr>
        <w:spacing w:line="480" w:lineRule="auto"/>
        <w:jc w:val="both"/>
        <w:rPr>
          <w:rFonts w:ascii="Times New Roman" w:hAnsi="Times New Roman" w:cs="Times New Roman"/>
          <w:sz w:val="18"/>
          <w:szCs w:val="24"/>
          <w:vertAlign w:val="superscript"/>
        </w:rPr>
      </w:pPr>
    </w:p>
    <w:p w14:paraId="4C4E7228" w14:textId="77777777" w:rsidR="0044687F" w:rsidRDefault="0044687F" w:rsidP="0044687F">
      <w:pPr>
        <w:spacing w:line="480" w:lineRule="auto"/>
        <w:jc w:val="both"/>
        <w:rPr>
          <w:rFonts w:ascii="Times New Roman" w:hAnsi="Times New Roman" w:cs="Times New Roman"/>
          <w:sz w:val="18"/>
          <w:szCs w:val="24"/>
          <w:vertAlign w:val="superscript"/>
        </w:rPr>
      </w:pPr>
    </w:p>
    <w:p w14:paraId="787E3987" w14:textId="77777777" w:rsidR="0004627F" w:rsidRDefault="0004627F"/>
    <w:sectPr w:rsidR="000462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87F"/>
    <w:rsid w:val="0004627F"/>
    <w:rsid w:val="00074DF8"/>
    <w:rsid w:val="003E65A3"/>
    <w:rsid w:val="0044687F"/>
    <w:rsid w:val="004F3773"/>
    <w:rsid w:val="00572D64"/>
    <w:rsid w:val="00643613"/>
    <w:rsid w:val="006B79E1"/>
    <w:rsid w:val="007F6F97"/>
    <w:rsid w:val="008B787B"/>
    <w:rsid w:val="00B04C96"/>
    <w:rsid w:val="00D618C0"/>
    <w:rsid w:val="00DB0B04"/>
    <w:rsid w:val="00FF1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62FD5E"/>
  <w15:chartTrackingRefBased/>
  <w15:docId w15:val="{8872A9BE-AB9D-4C8F-B9D3-9EEE819D1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87F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468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44687F"/>
    <w:pPr>
      <w:ind w:left="720"/>
      <w:contextualSpacing/>
    </w:pPr>
  </w:style>
  <w:style w:type="paragraph" w:styleId="Revision">
    <w:name w:val="Revision"/>
    <w:hidden/>
    <w:uiPriority w:val="99"/>
    <w:semiHidden/>
    <w:rsid w:val="006B79E1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5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Nyman</dc:creator>
  <cp:keywords/>
  <dc:description/>
  <cp:lastModifiedBy>Emma Nyman</cp:lastModifiedBy>
  <cp:revision>4</cp:revision>
  <dcterms:created xsi:type="dcterms:W3CDTF">2022-11-14T14:44:00Z</dcterms:created>
  <dcterms:modified xsi:type="dcterms:W3CDTF">2022-11-14T15:15:00Z</dcterms:modified>
</cp:coreProperties>
</file>